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2B68B2" w14:textId="6B9EF654" w:rsidR="008A6C7F" w:rsidRPr="002B3D1C" w:rsidRDefault="006C71DF" w:rsidP="00732AAA">
      <w:pPr>
        <w:autoSpaceDE w:val="0"/>
        <w:autoSpaceDN w:val="0"/>
        <w:adjustRightInd w:val="0"/>
        <w:rPr>
          <w:rFonts w:ascii="Times-Bold" w:hAnsi="Times-Bold" w:cs="Times-Bold"/>
          <w:b/>
          <w:bCs/>
          <w:kern w:val="0"/>
          <w:sz w:val="30"/>
          <w:szCs w:val="30"/>
        </w:rPr>
      </w:pPr>
      <w:r w:rsidRPr="003E56E9">
        <w:rPr>
          <w:kern w:val="0"/>
          <w:sz w:val="24"/>
        </w:rPr>
        <w:t xml:space="preserve">Supplement </w:t>
      </w:r>
      <w:r w:rsidR="008A6C7F" w:rsidRPr="003E56E9">
        <w:rPr>
          <w:kern w:val="0"/>
          <w:sz w:val="24"/>
        </w:rPr>
        <w:t xml:space="preserve">Table </w:t>
      </w:r>
      <w:r w:rsidR="008A6C7F" w:rsidRPr="003E56E9">
        <w:rPr>
          <w:rFonts w:hint="eastAsia"/>
          <w:kern w:val="0"/>
          <w:sz w:val="24"/>
        </w:rPr>
        <w:t>S</w:t>
      </w:r>
      <w:r w:rsidR="00CF6A54" w:rsidRPr="003E56E9">
        <w:rPr>
          <w:rFonts w:hint="eastAsia"/>
          <w:kern w:val="0"/>
          <w:sz w:val="24"/>
        </w:rPr>
        <w:t>2</w:t>
      </w:r>
      <w:r w:rsidR="008A6C7F" w:rsidRPr="003E56E9">
        <w:rPr>
          <w:kern w:val="0"/>
          <w:sz w:val="24"/>
        </w:rPr>
        <w:t>. Antibo</w:t>
      </w:r>
      <w:r w:rsidR="008A6C7F" w:rsidRPr="002B3D1C">
        <w:rPr>
          <w:bCs/>
          <w:kern w:val="0"/>
          <w:sz w:val="24"/>
        </w:rPr>
        <w:t>dies used in this study</w:t>
      </w:r>
    </w:p>
    <w:tbl>
      <w:tblPr>
        <w:tblW w:w="8897" w:type="dxa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60"/>
        <w:gridCol w:w="3544"/>
        <w:gridCol w:w="1276"/>
        <w:gridCol w:w="1417"/>
      </w:tblGrid>
      <w:tr w:rsidR="008A6C7F" w:rsidRPr="00C32C7B" w14:paraId="18AB990E" w14:textId="77777777" w:rsidTr="00632342">
        <w:trPr>
          <w:trHeight w:val="446"/>
        </w:trPr>
        <w:tc>
          <w:tcPr>
            <w:tcW w:w="2660" w:type="dxa"/>
            <w:tcBorders>
              <w:top w:val="single" w:sz="12" w:space="0" w:color="auto"/>
              <w:bottom w:val="single" w:sz="4" w:space="0" w:color="auto"/>
            </w:tcBorders>
          </w:tcPr>
          <w:p w14:paraId="185C382D" w14:textId="77777777" w:rsidR="008A6C7F" w:rsidRPr="00C32C7B" w:rsidRDefault="008A6C7F" w:rsidP="00D81943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C32C7B">
              <w:rPr>
                <w:bCs/>
                <w:kern w:val="0"/>
                <w:sz w:val="24"/>
              </w:rPr>
              <w:t>Antibody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</w:tcPr>
          <w:p w14:paraId="24E3E314" w14:textId="77777777" w:rsidR="008A6C7F" w:rsidRPr="00C32C7B" w:rsidRDefault="008A6C7F" w:rsidP="00D81943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C32C7B">
              <w:rPr>
                <w:sz w:val="27"/>
                <w:szCs w:val="27"/>
              </w:rPr>
              <w:t>catalog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558B29BE" w14:textId="77777777" w:rsidR="008A6C7F" w:rsidRPr="00C32C7B" w:rsidRDefault="008A6C7F" w:rsidP="00D81943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C32C7B">
              <w:rPr>
                <w:bCs/>
                <w:kern w:val="0"/>
                <w:sz w:val="24"/>
              </w:rPr>
              <w:t>Dilutio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56CD2FB2" w14:textId="77777777" w:rsidR="008A6C7F" w:rsidRPr="00C32C7B" w:rsidRDefault="008A6C7F" w:rsidP="00D81943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C32C7B">
              <w:rPr>
                <w:bCs/>
                <w:kern w:val="0"/>
                <w:sz w:val="24"/>
              </w:rPr>
              <w:t>Company</w:t>
            </w:r>
          </w:p>
        </w:tc>
      </w:tr>
      <w:tr w:rsidR="008A6C7F" w:rsidRPr="00C32C7B" w14:paraId="5B7CD4D0" w14:textId="77777777" w:rsidTr="00596EC2">
        <w:tc>
          <w:tcPr>
            <w:tcW w:w="8897" w:type="dxa"/>
            <w:gridSpan w:val="4"/>
            <w:tcBorders>
              <w:top w:val="single" w:sz="4" w:space="0" w:color="auto"/>
            </w:tcBorders>
          </w:tcPr>
          <w:p w14:paraId="0A1B7C51" w14:textId="77777777" w:rsidR="008A6C7F" w:rsidRPr="003E56E9" w:rsidRDefault="008A6C7F" w:rsidP="00D81943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3E56E9">
              <w:rPr>
                <w:kern w:val="0"/>
                <w:szCs w:val="21"/>
              </w:rPr>
              <w:t>For Western blotting</w:t>
            </w:r>
          </w:p>
        </w:tc>
      </w:tr>
      <w:tr w:rsidR="008A6C7F" w:rsidRPr="00C32C7B" w14:paraId="7B848672" w14:textId="77777777" w:rsidTr="00596EC2">
        <w:tc>
          <w:tcPr>
            <w:tcW w:w="2660" w:type="dxa"/>
          </w:tcPr>
          <w:p w14:paraId="5EFD21E7" w14:textId="6E26F3A2" w:rsidR="008A6C7F" w:rsidRPr="00C32C7B" w:rsidRDefault="008A6C7F" w:rsidP="00D8194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SNX</w:t>
            </w:r>
            <w:r w:rsidR="00596EC2">
              <w:rPr>
                <w:sz w:val="24"/>
              </w:rPr>
              <w:t>16</w:t>
            </w:r>
          </w:p>
        </w:tc>
        <w:tc>
          <w:tcPr>
            <w:tcW w:w="3544" w:type="dxa"/>
          </w:tcPr>
          <w:p w14:paraId="300A7BCD" w14:textId="60EDBA8C" w:rsidR="008A6C7F" w:rsidRPr="00C32C7B" w:rsidRDefault="00304F8A" w:rsidP="00D81943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304F8A">
              <w:rPr>
                <w:kern w:val="0"/>
                <w:sz w:val="24"/>
              </w:rPr>
              <w:t>TA890009</w:t>
            </w:r>
          </w:p>
        </w:tc>
        <w:tc>
          <w:tcPr>
            <w:tcW w:w="1276" w:type="dxa"/>
          </w:tcPr>
          <w:p w14:paraId="1D3C3BFF" w14:textId="0939B6C4" w:rsidR="008A6C7F" w:rsidRPr="00C32C7B" w:rsidRDefault="008A6C7F" w:rsidP="00D81943">
            <w:pPr>
              <w:rPr>
                <w:sz w:val="24"/>
              </w:rPr>
            </w:pPr>
            <w:r w:rsidRPr="00C32C7B">
              <w:rPr>
                <w:sz w:val="24"/>
              </w:rPr>
              <w:t>1:</w:t>
            </w:r>
            <w:r w:rsidR="00596EC2">
              <w:rPr>
                <w:sz w:val="24"/>
              </w:rPr>
              <w:t>8</w:t>
            </w:r>
            <w:r w:rsidRPr="00C32C7B">
              <w:rPr>
                <w:sz w:val="24"/>
              </w:rPr>
              <w:t>00</w:t>
            </w:r>
          </w:p>
        </w:tc>
        <w:tc>
          <w:tcPr>
            <w:tcW w:w="1417" w:type="dxa"/>
          </w:tcPr>
          <w:p w14:paraId="2AD654EB" w14:textId="54031C65" w:rsidR="008A6C7F" w:rsidRPr="00C32C7B" w:rsidRDefault="00596EC2" w:rsidP="00D81943">
            <w:pPr>
              <w:rPr>
                <w:sz w:val="24"/>
              </w:rPr>
            </w:pPr>
            <w:proofErr w:type="spellStart"/>
            <w:r>
              <w:rPr>
                <w:kern w:val="0"/>
                <w:sz w:val="24"/>
              </w:rPr>
              <w:t>Origene</w:t>
            </w:r>
            <w:proofErr w:type="spellEnd"/>
          </w:p>
        </w:tc>
      </w:tr>
      <w:tr w:rsidR="008A6C7F" w:rsidRPr="00C32C7B" w14:paraId="01FC93A3" w14:textId="77777777" w:rsidTr="00596EC2">
        <w:tc>
          <w:tcPr>
            <w:tcW w:w="2660" w:type="dxa"/>
          </w:tcPr>
          <w:p w14:paraId="2626C3C5" w14:textId="1833C39E" w:rsidR="008A6C7F" w:rsidRPr="00C32C7B" w:rsidRDefault="008A6C7F" w:rsidP="00D8194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EGFR</w:t>
            </w:r>
          </w:p>
        </w:tc>
        <w:tc>
          <w:tcPr>
            <w:tcW w:w="3544" w:type="dxa"/>
          </w:tcPr>
          <w:p w14:paraId="383115E3" w14:textId="3626AB83" w:rsidR="008A6C7F" w:rsidRPr="00C32C7B" w:rsidRDefault="00596EC2" w:rsidP="00D81943">
            <w:pPr>
              <w:rPr>
                <w:sz w:val="24"/>
              </w:rPr>
            </w:pPr>
            <w:r w:rsidRPr="00596EC2">
              <w:rPr>
                <w:sz w:val="24"/>
              </w:rPr>
              <w:t>ab52894</w:t>
            </w:r>
          </w:p>
        </w:tc>
        <w:tc>
          <w:tcPr>
            <w:tcW w:w="1276" w:type="dxa"/>
          </w:tcPr>
          <w:p w14:paraId="4E217D94" w14:textId="77777777" w:rsidR="008A6C7F" w:rsidRPr="00C32C7B" w:rsidRDefault="008A6C7F" w:rsidP="00D81943">
            <w:pPr>
              <w:rPr>
                <w:sz w:val="24"/>
              </w:rPr>
            </w:pPr>
            <w:r w:rsidRPr="00C32C7B">
              <w:rPr>
                <w:sz w:val="24"/>
              </w:rPr>
              <w:t>1:500</w:t>
            </w:r>
          </w:p>
        </w:tc>
        <w:tc>
          <w:tcPr>
            <w:tcW w:w="1417" w:type="dxa"/>
          </w:tcPr>
          <w:p w14:paraId="75DB87FB" w14:textId="3B1E8258" w:rsidR="008A6C7F" w:rsidRPr="00C32C7B" w:rsidRDefault="00596EC2" w:rsidP="00D81943">
            <w:pPr>
              <w:rPr>
                <w:sz w:val="24"/>
              </w:rPr>
            </w:pPr>
            <w:r w:rsidRPr="00C32C7B">
              <w:rPr>
                <w:rFonts w:hint="eastAsia"/>
                <w:sz w:val="24"/>
              </w:rPr>
              <w:t>Abcam</w:t>
            </w:r>
          </w:p>
        </w:tc>
      </w:tr>
      <w:tr w:rsidR="008A6C7F" w:rsidRPr="00C32C7B" w14:paraId="4B42D2D2" w14:textId="77777777" w:rsidTr="00596EC2">
        <w:tc>
          <w:tcPr>
            <w:tcW w:w="2660" w:type="dxa"/>
          </w:tcPr>
          <w:p w14:paraId="51B8739C" w14:textId="450443A1" w:rsidR="008A6C7F" w:rsidRPr="00C32C7B" w:rsidRDefault="00596EC2" w:rsidP="00D81943">
            <w:pPr>
              <w:rPr>
                <w:sz w:val="24"/>
              </w:rPr>
            </w:pPr>
            <w:r w:rsidRPr="00596EC2">
              <w:rPr>
                <w:sz w:val="24"/>
              </w:rPr>
              <w:t>p-</w:t>
            </w:r>
            <w:r w:rsidR="008A6C7F">
              <w:rPr>
                <w:rFonts w:hint="eastAsia"/>
                <w:sz w:val="24"/>
              </w:rPr>
              <w:t>EGFR</w:t>
            </w:r>
          </w:p>
        </w:tc>
        <w:tc>
          <w:tcPr>
            <w:tcW w:w="3544" w:type="dxa"/>
          </w:tcPr>
          <w:p w14:paraId="2C3805A3" w14:textId="6AAECA12" w:rsidR="008A6C7F" w:rsidRPr="00C32C7B" w:rsidRDefault="00596EC2" w:rsidP="00D81943">
            <w:pPr>
              <w:rPr>
                <w:sz w:val="24"/>
              </w:rPr>
            </w:pPr>
            <w:r w:rsidRPr="00596EC2">
              <w:rPr>
                <w:sz w:val="24"/>
              </w:rPr>
              <w:t>ab40815</w:t>
            </w:r>
          </w:p>
        </w:tc>
        <w:tc>
          <w:tcPr>
            <w:tcW w:w="1276" w:type="dxa"/>
          </w:tcPr>
          <w:p w14:paraId="7C3D0026" w14:textId="77777777" w:rsidR="008A6C7F" w:rsidRPr="00C32C7B" w:rsidRDefault="008A6C7F" w:rsidP="00D81943">
            <w:pPr>
              <w:rPr>
                <w:sz w:val="24"/>
              </w:rPr>
            </w:pPr>
            <w:r w:rsidRPr="00C32C7B">
              <w:rPr>
                <w:sz w:val="24"/>
              </w:rPr>
              <w:t>1:</w:t>
            </w:r>
            <w:r w:rsidRPr="00C32C7B">
              <w:rPr>
                <w:rFonts w:hint="eastAsia"/>
                <w:sz w:val="24"/>
              </w:rPr>
              <w:t>10</w:t>
            </w:r>
            <w:r w:rsidRPr="00C32C7B">
              <w:rPr>
                <w:sz w:val="24"/>
              </w:rPr>
              <w:t>00</w:t>
            </w:r>
          </w:p>
        </w:tc>
        <w:tc>
          <w:tcPr>
            <w:tcW w:w="1417" w:type="dxa"/>
          </w:tcPr>
          <w:p w14:paraId="4B3BAC03" w14:textId="3C925427" w:rsidR="008A6C7F" w:rsidRPr="00C32C7B" w:rsidRDefault="00596EC2" w:rsidP="00D81943">
            <w:pPr>
              <w:rPr>
                <w:sz w:val="24"/>
              </w:rPr>
            </w:pPr>
            <w:r w:rsidRPr="00C32C7B">
              <w:rPr>
                <w:rFonts w:hint="eastAsia"/>
                <w:sz w:val="24"/>
              </w:rPr>
              <w:t>Abcam</w:t>
            </w:r>
          </w:p>
        </w:tc>
      </w:tr>
      <w:tr w:rsidR="008A6C7F" w:rsidRPr="00C32C7B" w14:paraId="6A3D4110" w14:textId="77777777" w:rsidTr="00596EC2">
        <w:tc>
          <w:tcPr>
            <w:tcW w:w="2660" w:type="dxa"/>
          </w:tcPr>
          <w:p w14:paraId="5D9E930F" w14:textId="461491B3" w:rsidR="008A6C7F" w:rsidRPr="00C32C7B" w:rsidRDefault="008A6C7F" w:rsidP="00D81943">
            <w:pPr>
              <w:rPr>
                <w:sz w:val="24"/>
              </w:rPr>
            </w:pPr>
            <w:r w:rsidRPr="00C32C7B">
              <w:rPr>
                <w:rFonts w:hint="eastAsia"/>
                <w:sz w:val="24"/>
              </w:rPr>
              <w:t>p-</w:t>
            </w:r>
            <w:r w:rsidR="00596EC2">
              <w:rPr>
                <w:sz w:val="24"/>
              </w:rPr>
              <w:t>AKT</w:t>
            </w:r>
          </w:p>
        </w:tc>
        <w:tc>
          <w:tcPr>
            <w:tcW w:w="3544" w:type="dxa"/>
          </w:tcPr>
          <w:p w14:paraId="277C9F4F" w14:textId="4CFCC90C" w:rsidR="008A6C7F" w:rsidRPr="00C32C7B" w:rsidRDefault="00596EC2" w:rsidP="00D81943">
            <w:pPr>
              <w:rPr>
                <w:bCs/>
                <w:sz w:val="24"/>
              </w:rPr>
            </w:pPr>
            <w:r w:rsidRPr="00596EC2">
              <w:rPr>
                <w:bCs/>
                <w:sz w:val="24"/>
              </w:rPr>
              <w:t>ab38449</w:t>
            </w:r>
          </w:p>
        </w:tc>
        <w:tc>
          <w:tcPr>
            <w:tcW w:w="1276" w:type="dxa"/>
          </w:tcPr>
          <w:p w14:paraId="72F87303" w14:textId="77777777" w:rsidR="008A6C7F" w:rsidRPr="00C32C7B" w:rsidRDefault="008A6C7F" w:rsidP="00D81943">
            <w:pPr>
              <w:rPr>
                <w:sz w:val="24"/>
              </w:rPr>
            </w:pPr>
            <w:r w:rsidRPr="00C32C7B">
              <w:rPr>
                <w:sz w:val="24"/>
              </w:rPr>
              <w:t>1:500</w:t>
            </w:r>
          </w:p>
        </w:tc>
        <w:tc>
          <w:tcPr>
            <w:tcW w:w="1417" w:type="dxa"/>
          </w:tcPr>
          <w:p w14:paraId="406127B6" w14:textId="77777777" w:rsidR="008A6C7F" w:rsidRPr="00C32C7B" w:rsidRDefault="008A6C7F" w:rsidP="00D81943">
            <w:pPr>
              <w:rPr>
                <w:kern w:val="0"/>
                <w:sz w:val="24"/>
              </w:rPr>
            </w:pPr>
            <w:r w:rsidRPr="00C32C7B">
              <w:rPr>
                <w:rFonts w:hint="eastAsia"/>
                <w:sz w:val="24"/>
              </w:rPr>
              <w:t>Abcam</w:t>
            </w:r>
          </w:p>
        </w:tc>
      </w:tr>
      <w:tr w:rsidR="008A6C7F" w:rsidRPr="00C32C7B" w14:paraId="0DF1C62D" w14:textId="77777777" w:rsidTr="00596EC2">
        <w:tc>
          <w:tcPr>
            <w:tcW w:w="2660" w:type="dxa"/>
          </w:tcPr>
          <w:p w14:paraId="4AF5FBBF" w14:textId="4F41DF7B" w:rsidR="008A6C7F" w:rsidRPr="00C32C7B" w:rsidRDefault="00596EC2" w:rsidP="00D81943">
            <w:pPr>
              <w:rPr>
                <w:sz w:val="24"/>
              </w:rPr>
            </w:pPr>
            <w:r>
              <w:rPr>
                <w:sz w:val="24"/>
              </w:rPr>
              <w:t>AKT</w:t>
            </w:r>
          </w:p>
        </w:tc>
        <w:tc>
          <w:tcPr>
            <w:tcW w:w="3544" w:type="dxa"/>
          </w:tcPr>
          <w:p w14:paraId="59C7AEAB" w14:textId="24B88776" w:rsidR="008A6C7F" w:rsidRPr="00C32C7B" w:rsidRDefault="00596EC2" w:rsidP="00D81943">
            <w:pPr>
              <w:rPr>
                <w:kern w:val="0"/>
                <w:sz w:val="24"/>
              </w:rPr>
            </w:pPr>
            <w:r w:rsidRPr="00596EC2">
              <w:rPr>
                <w:bCs/>
                <w:sz w:val="24"/>
              </w:rPr>
              <w:t>ab8805</w:t>
            </w:r>
          </w:p>
        </w:tc>
        <w:tc>
          <w:tcPr>
            <w:tcW w:w="1276" w:type="dxa"/>
          </w:tcPr>
          <w:p w14:paraId="5C84BF9E" w14:textId="77777777" w:rsidR="008A6C7F" w:rsidRPr="00C32C7B" w:rsidRDefault="008A6C7F" w:rsidP="00D81943">
            <w:pPr>
              <w:rPr>
                <w:sz w:val="24"/>
              </w:rPr>
            </w:pPr>
            <w:r w:rsidRPr="00C32C7B">
              <w:rPr>
                <w:sz w:val="24"/>
              </w:rPr>
              <w:t>1:1000</w:t>
            </w:r>
          </w:p>
        </w:tc>
        <w:tc>
          <w:tcPr>
            <w:tcW w:w="1417" w:type="dxa"/>
          </w:tcPr>
          <w:p w14:paraId="6BB80702" w14:textId="77777777" w:rsidR="008A6C7F" w:rsidRPr="00C32C7B" w:rsidRDefault="008A6C7F" w:rsidP="00D81943">
            <w:pPr>
              <w:rPr>
                <w:kern w:val="0"/>
                <w:sz w:val="24"/>
              </w:rPr>
            </w:pPr>
            <w:r w:rsidRPr="00C32C7B">
              <w:rPr>
                <w:rFonts w:hint="eastAsia"/>
                <w:sz w:val="24"/>
              </w:rPr>
              <w:t>Abcam</w:t>
            </w:r>
          </w:p>
        </w:tc>
      </w:tr>
      <w:tr w:rsidR="008A6C7F" w:rsidRPr="00C32C7B" w14:paraId="19304233" w14:textId="77777777" w:rsidTr="00304F8A">
        <w:trPr>
          <w:trHeight w:val="297"/>
        </w:trPr>
        <w:tc>
          <w:tcPr>
            <w:tcW w:w="2660" w:type="dxa"/>
          </w:tcPr>
          <w:p w14:paraId="0F4C55F0" w14:textId="73D99029" w:rsidR="008A6C7F" w:rsidRPr="00C32C7B" w:rsidRDefault="00596EC2" w:rsidP="00D81943">
            <w:pPr>
              <w:rPr>
                <w:sz w:val="24"/>
              </w:rPr>
            </w:pPr>
            <w:r>
              <w:rPr>
                <w:sz w:val="24"/>
              </w:rPr>
              <w:t>BAX</w:t>
            </w:r>
          </w:p>
        </w:tc>
        <w:tc>
          <w:tcPr>
            <w:tcW w:w="3544" w:type="dxa"/>
          </w:tcPr>
          <w:p w14:paraId="7E898464" w14:textId="5889747F" w:rsidR="008A6C7F" w:rsidRPr="00C32C7B" w:rsidRDefault="00304F8A" w:rsidP="00D81943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304F8A">
              <w:rPr>
                <w:kern w:val="0"/>
                <w:sz w:val="24"/>
              </w:rPr>
              <w:t>50599-2-Ig</w:t>
            </w:r>
          </w:p>
        </w:tc>
        <w:tc>
          <w:tcPr>
            <w:tcW w:w="1276" w:type="dxa"/>
          </w:tcPr>
          <w:p w14:paraId="7CA8F6F9" w14:textId="784E6294" w:rsidR="008A6C7F" w:rsidRPr="00C32C7B" w:rsidRDefault="008A6C7F" w:rsidP="00D81943">
            <w:pPr>
              <w:rPr>
                <w:sz w:val="24"/>
              </w:rPr>
            </w:pPr>
            <w:r w:rsidRPr="00C32C7B">
              <w:rPr>
                <w:sz w:val="24"/>
              </w:rPr>
              <w:t>1:</w:t>
            </w:r>
            <w:r w:rsidR="00596EC2">
              <w:rPr>
                <w:sz w:val="24"/>
              </w:rPr>
              <w:t>8</w:t>
            </w:r>
            <w:r w:rsidRPr="00C32C7B">
              <w:rPr>
                <w:sz w:val="24"/>
              </w:rPr>
              <w:t>00</w:t>
            </w:r>
          </w:p>
        </w:tc>
        <w:tc>
          <w:tcPr>
            <w:tcW w:w="1417" w:type="dxa"/>
          </w:tcPr>
          <w:p w14:paraId="79179807" w14:textId="1A90A988" w:rsidR="008A6C7F" w:rsidRPr="00C32C7B" w:rsidRDefault="00596EC2" w:rsidP="00D81943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proofErr w:type="spellStart"/>
            <w:r w:rsidRPr="00C32C7B">
              <w:rPr>
                <w:rFonts w:hint="eastAsia"/>
                <w:kern w:val="0"/>
                <w:sz w:val="24"/>
              </w:rPr>
              <w:t>Proteintech</w:t>
            </w:r>
            <w:proofErr w:type="spellEnd"/>
          </w:p>
        </w:tc>
      </w:tr>
      <w:tr w:rsidR="002B3D1C" w:rsidRPr="002B3D1C" w14:paraId="4365D261" w14:textId="77777777" w:rsidTr="00596EC2">
        <w:trPr>
          <w:trHeight w:val="324"/>
        </w:trPr>
        <w:tc>
          <w:tcPr>
            <w:tcW w:w="2660" w:type="dxa"/>
          </w:tcPr>
          <w:p w14:paraId="6B686987" w14:textId="35A862B2" w:rsidR="008A6C7F" w:rsidRPr="002B3D1C" w:rsidRDefault="00596EC2" w:rsidP="00D81943">
            <w:pPr>
              <w:rPr>
                <w:sz w:val="24"/>
              </w:rPr>
            </w:pPr>
            <w:r w:rsidRPr="002B3D1C">
              <w:rPr>
                <w:sz w:val="24"/>
              </w:rPr>
              <w:t>BCL2</w:t>
            </w:r>
          </w:p>
        </w:tc>
        <w:tc>
          <w:tcPr>
            <w:tcW w:w="3544" w:type="dxa"/>
          </w:tcPr>
          <w:p w14:paraId="1FA5596E" w14:textId="6BC09E4A" w:rsidR="008A6C7F" w:rsidRPr="002B3D1C" w:rsidRDefault="00304F8A" w:rsidP="00D81943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2B3D1C">
              <w:rPr>
                <w:kern w:val="0"/>
                <w:sz w:val="24"/>
              </w:rPr>
              <w:t>68103-1-Ig</w:t>
            </w:r>
          </w:p>
        </w:tc>
        <w:tc>
          <w:tcPr>
            <w:tcW w:w="1276" w:type="dxa"/>
          </w:tcPr>
          <w:p w14:paraId="25648E54" w14:textId="20F10DD4" w:rsidR="008A6C7F" w:rsidRPr="002B3D1C" w:rsidRDefault="008A6C7F" w:rsidP="00D81943">
            <w:pPr>
              <w:rPr>
                <w:sz w:val="24"/>
              </w:rPr>
            </w:pPr>
            <w:r w:rsidRPr="002B3D1C">
              <w:rPr>
                <w:sz w:val="24"/>
              </w:rPr>
              <w:t>1:</w:t>
            </w:r>
            <w:r w:rsidR="00596EC2" w:rsidRPr="002B3D1C">
              <w:rPr>
                <w:sz w:val="24"/>
              </w:rPr>
              <w:t>8</w:t>
            </w:r>
            <w:r w:rsidRPr="002B3D1C">
              <w:rPr>
                <w:sz w:val="24"/>
              </w:rPr>
              <w:t>00</w:t>
            </w:r>
          </w:p>
        </w:tc>
        <w:tc>
          <w:tcPr>
            <w:tcW w:w="1417" w:type="dxa"/>
          </w:tcPr>
          <w:p w14:paraId="1DB4FD4A" w14:textId="2341AE33" w:rsidR="008A6C7F" w:rsidRPr="002B3D1C" w:rsidRDefault="00596EC2" w:rsidP="00D81943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proofErr w:type="spellStart"/>
            <w:r w:rsidRPr="002B3D1C">
              <w:rPr>
                <w:rFonts w:hint="eastAsia"/>
                <w:kern w:val="0"/>
                <w:sz w:val="24"/>
              </w:rPr>
              <w:t>Proteintech</w:t>
            </w:r>
            <w:proofErr w:type="spellEnd"/>
          </w:p>
        </w:tc>
      </w:tr>
      <w:tr w:rsidR="002B3D1C" w:rsidRPr="002B3D1C" w14:paraId="311839D2" w14:textId="77777777" w:rsidTr="00596EC2">
        <w:trPr>
          <w:trHeight w:val="324"/>
        </w:trPr>
        <w:tc>
          <w:tcPr>
            <w:tcW w:w="2660" w:type="dxa"/>
          </w:tcPr>
          <w:p w14:paraId="5B49EA78" w14:textId="018B8485" w:rsidR="00165C96" w:rsidRPr="002B3D1C" w:rsidRDefault="00165C96" w:rsidP="00D81943">
            <w:pPr>
              <w:rPr>
                <w:sz w:val="24"/>
              </w:rPr>
            </w:pPr>
            <w:r w:rsidRPr="002B3D1C">
              <w:rPr>
                <w:rFonts w:hint="eastAsia"/>
                <w:sz w:val="24"/>
              </w:rPr>
              <w:t>Snail</w:t>
            </w:r>
          </w:p>
        </w:tc>
        <w:tc>
          <w:tcPr>
            <w:tcW w:w="3544" w:type="dxa"/>
          </w:tcPr>
          <w:p w14:paraId="3DB4E3A6" w14:textId="31366D37" w:rsidR="00165C96" w:rsidRPr="002B3D1C" w:rsidRDefault="00165C96" w:rsidP="00D81943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2B3D1C">
              <w:rPr>
                <w:kern w:val="0"/>
                <w:sz w:val="24"/>
              </w:rPr>
              <w:t>ab216347</w:t>
            </w:r>
          </w:p>
        </w:tc>
        <w:tc>
          <w:tcPr>
            <w:tcW w:w="1276" w:type="dxa"/>
          </w:tcPr>
          <w:p w14:paraId="5F8E19EA" w14:textId="24C63C80" w:rsidR="00165C96" w:rsidRPr="002B3D1C" w:rsidRDefault="00165C96" w:rsidP="00D81943">
            <w:pPr>
              <w:rPr>
                <w:sz w:val="24"/>
              </w:rPr>
            </w:pPr>
            <w:r w:rsidRPr="002B3D1C">
              <w:rPr>
                <w:rFonts w:hint="eastAsia"/>
                <w:sz w:val="24"/>
              </w:rPr>
              <w:t>1:1000</w:t>
            </w:r>
          </w:p>
        </w:tc>
        <w:tc>
          <w:tcPr>
            <w:tcW w:w="1417" w:type="dxa"/>
          </w:tcPr>
          <w:p w14:paraId="69851234" w14:textId="34738410" w:rsidR="00165C96" w:rsidRPr="002B3D1C" w:rsidRDefault="00165C96" w:rsidP="00D81943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2B3D1C">
              <w:rPr>
                <w:rFonts w:hint="eastAsia"/>
                <w:sz w:val="24"/>
              </w:rPr>
              <w:t>Abcam</w:t>
            </w:r>
          </w:p>
        </w:tc>
      </w:tr>
      <w:tr w:rsidR="002B3D1C" w:rsidRPr="002B3D1C" w14:paraId="0F9D0812" w14:textId="77777777" w:rsidTr="00596EC2">
        <w:trPr>
          <w:trHeight w:val="324"/>
        </w:trPr>
        <w:tc>
          <w:tcPr>
            <w:tcW w:w="2660" w:type="dxa"/>
          </w:tcPr>
          <w:p w14:paraId="60CE8503" w14:textId="28963538" w:rsidR="00165C96" w:rsidRPr="002B3D1C" w:rsidRDefault="00165C96" w:rsidP="00D81943">
            <w:pPr>
              <w:rPr>
                <w:sz w:val="24"/>
              </w:rPr>
            </w:pPr>
            <w:r w:rsidRPr="002B3D1C">
              <w:rPr>
                <w:rFonts w:hint="eastAsia"/>
                <w:sz w:val="24"/>
              </w:rPr>
              <w:t>E-cadherin</w:t>
            </w:r>
          </w:p>
        </w:tc>
        <w:tc>
          <w:tcPr>
            <w:tcW w:w="3544" w:type="dxa"/>
          </w:tcPr>
          <w:p w14:paraId="6DD1B23B" w14:textId="74C79592" w:rsidR="00165C96" w:rsidRPr="002B3D1C" w:rsidRDefault="00165C96" w:rsidP="00D81943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2B3D1C">
              <w:rPr>
                <w:kern w:val="0"/>
                <w:sz w:val="24"/>
              </w:rPr>
              <w:t>ab40772</w:t>
            </w:r>
          </w:p>
        </w:tc>
        <w:tc>
          <w:tcPr>
            <w:tcW w:w="1276" w:type="dxa"/>
          </w:tcPr>
          <w:p w14:paraId="20AF8216" w14:textId="76AE5341" w:rsidR="00165C96" w:rsidRPr="002B3D1C" w:rsidRDefault="00165C96" w:rsidP="00D81943">
            <w:pPr>
              <w:rPr>
                <w:sz w:val="24"/>
              </w:rPr>
            </w:pPr>
            <w:r w:rsidRPr="002B3D1C">
              <w:rPr>
                <w:rFonts w:hint="eastAsia"/>
                <w:sz w:val="24"/>
              </w:rPr>
              <w:t>1:800</w:t>
            </w:r>
          </w:p>
        </w:tc>
        <w:tc>
          <w:tcPr>
            <w:tcW w:w="1417" w:type="dxa"/>
          </w:tcPr>
          <w:p w14:paraId="081E5B30" w14:textId="4E9E323A" w:rsidR="00165C96" w:rsidRPr="002B3D1C" w:rsidRDefault="00165C96" w:rsidP="00D81943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2B3D1C">
              <w:rPr>
                <w:rFonts w:hint="eastAsia"/>
                <w:sz w:val="24"/>
              </w:rPr>
              <w:t>Abcam</w:t>
            </w:r>
          </w:p>
        </w:tc>
      </w:tr>
      <w:tr w:rsidR="002B3D1C" w:rsidRPr="002B3D1C" w14:paraId="66C7C45E" w14:textId="77777777" w:rsidTr="00596EC2">
        <w:trPr>
          <w:trHeight w:val="324"/>
        </w:trPr>
        <w:tc>
          <w:tcPr>
            <w:tcW w:w="2660" w:type="dxa"/>
          </w:tcPr>
          <w:p w14:paraId="070B1620" w14:textId="59A0B2BF" w:rsidR="008A6C7F" w:rsidRPr="002B3D1C" w:rsidRDefault="00165C96" w:rsidP="00D81943">
            <w:pPr>
              <w:rPr>
                <w:sz w:val="24"/>
              </w:rPr>
            </w:pPr>
            <w:r w:rsidRPr="002B3D1C">
              <w:rPr>
                <w:rFonts w:hint="eastAsia"/>
                <w:sz w:val="24"/>
              </w:rPr>
              <w:t>N-cadherin</w:t>
            </w:r>
          </w:p>
        </w:tc>
        <w:tc>
          <w:tcPr>
            <w:tcW w:w="3544" w:type="dxa"/>
          </w:tcPr>
          <w:p w14:paraId="4F5C73F5" w14:textId="2E8BF445" w:rsidR="008A6C7F" w:rsidRPr="002B3D1C" w:rsidRDefault="00165C96" w:rsidP="00D81943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2B3D1C">
              <w:rPr>
                <w:kern w:val="0"/>
                <w:sz w:val="24"/>
              </w:rPr>
              <w:t>ab76011</w:t>
            </w:r>
          </w:p>
        </w:tc>
        <w:tc>
          <w:tcPr>
            <w:tcW w:w="1276" w:type="dxa"/>
          </w:tcPr>
          <w:p w14:paraId="28D96FE6" w14:textId="227D6DD9" w:rsidR="008A6C7F" w:rsidRPr="002B3D1C" w:rsidRDefault="008A6C7F" w:rsidP="00D81943">
            <w:pPr>
              <w:rPr>
                <w:sz w:val="24"/>
              </w:rPr>
            </w:pPr>
            <w:r w:rsidRPr="002B3D1C">
              <w:rPr>
                <w:sz w:val="24"/>
              </w:rPr>
              <w:t>1:</w:t>
            </w:r>
            <w:r w:rsidR="00165C96" w:rsidRPr="002B3D1C">
              <w:rPr>
                <w:rFonts w:hint="eastAsia"/>
                <w:sz w:val="24"/>
              </w:rPr>
              <w:t>8</w:t>
            </w:r>
            <w:r w:rsidRPr="002B3D1C">
              <w:rPr>
                <w:sz w:val="24"/>
              </w:rPr>
              <w:t>00</w:t>
            </w:r>
          </w:p>
        </w:tc>
        <w:tc>
          <w:tcPr>
            <w:tcW w:w="1417" w:type="dxa"/>
          </w:tcPr>
          <w:p w14:paraId="38A681A1" w14:textId="77777777" w:rsidR="008A6C7F" w:rsidRPr="002B3D1C" w:rsidRDefault="008A6C7F" w:rsidP="00D81943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2B3D1C">
              <w:rPr>
                <w:rFonts w:hint="eastAsia"/>
                <w:kern w:val="0"/>
                <w:sz w:val="24"/>
              </w:rPr>
              <w:t>Abcam</w:t>
            </w:r>
          </w:p>
        </w:tc>
      </w:tr>
      <w:tr w:rsidR="00A81295" w:rsidRPr="00C32C7B" w14:paraId="3E492220" w14:textId="77777777" w:rsidTr="00596EC2">
        <w:trPr>
          <w:trHeight w:val="324"/>
        </w:trPr>
        <w:tc>
          <w:tcPr>
            <w:tcW w:w="2660" w:type="dxa"/>
          </w:tcPr>
          <w:p w14:paraId="1C8F8A6D" w14:textId="2D4FD71D" w:rsidR="00A81295" w:rsidRDefault="00A81295" w:rsidP="00D8194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>
              <w:rPr>
                <w:sz w:val="24"/>
              </w:rPr>
              <w:t>gG</w:t>
            </w:r>
          </w:p>
        </w:tc>
        <w:tc>
          <w:tcPr>
            <w:tcW w:w="3544" w:type="dxa"/>
          </w:tcPr>
          <w:p w14:paraId="49BE3F74" w14:textId="70D3CD7E" w:rsidR="00A81295" w:rsidRDefault="00A81295" w:rsidP="00D81943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A81295">
              <w:rPr>
                <w:kern w:val="0"/>
                <w:sz w:val="24"/>
              </w:rPr>
              <w:t>sc-2003</w:t>
            </w:r>
          </w:p>
        </w:tc>
        <w:tc>
          <w:tcPr>
            <w:tcW w:w="1276" w:type="dxa"/>
          </w:tcPr>
          <w:p w14:paraId="22952666" w14:textId="3F3F11A1" w:rsidR="00A81295" w:rsidRPr="00C32C7B" w:rsidRDefault="00A81295" w:rsidP="00D81943">
            <w:pPr>
              <w:rPr>
                <w:sz w:val="24"/>
              </w:rPr>
            </w:pPr>
            <w:r w:rsidRPr="00C32C7B">
              <w:rPr>
                <w:sz w:val="24"/>
              </w:rPr>
              <w:t>1:1000</w:t>
            </w:r>
          </w:p>
        </w:tc>
        <w:tc>
          <w:tcPr>
            <w:tcW w:w="1417" w:type="dxa"/>
          </w:tcPr>
          <w:p w14:paraId="4EEEE80D" w14:textId="237E118D" w:rsidR="00A81295" w:rsidRDefault="00A81295" w:rsidP="00D81943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A81295">
              <w:rPr>
                <w:kern w:val="0"/>
                <w:sz w:val="24"/>
              </w:rPr>
              <w:t>Santa Cruz</w:t>
            </w:r>
          </w:p>
        </w:tc>
      </w:tr>
      <w:tr w:rsidR="00596EC2" w:rsidRPr="00C32C7B" w14:paraId="6887DE70" w14:textId="77777777" w:rsidTr="00596EC2">
        <w:trPr>
          <w:trHeight w:val="324"/>
        </w:trPr>
        <w:tc>
          <w:tcPr>
            <w:tcW w:w="2660" w:type="dxa"/>
          </w:tcPr>
          <w:p w14:paraId="18C543E9" w14:textId="130E6B57" w:rsidR="00596EC2" w:rsidRDefault="00596EC2" w:rsidP="00D81943">
            <w:pPr>
              <w:rPr>
                <w:sz w:val="24"/>
              </w:rPr>
            </w:pPr>
            <w:r w:rsidRPr="00C32C7B">
              <w:rPr>
                <w:kern w:val="0"/>
                <w:sz w:val="24"/>
              </w:rPr>
              <w:t>Secondary antibody</w:t>
            </w:r>
          </w:p>
        </w:tc>
        <w:tc>
          <w:tcPr>
            <w:tcW w:w="3544" w:type="dxa"/>
          </w:tcPr>
          <w:p w14:paraId="62CAFB7D" w14:textId="3940DB57" w:rsidR="00596EC2" w:rsidRDefault="00596EC2" w:rsidP="00D81943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C32C7B">
              <w:rPr>
                <w:kern w:val="0"/>
                <w:sz w:val="24"/>
              </w:rPr>
              <w:t>HRP conjugated goat anti-rabbit IgG</w:t>
            </w:r>
          </w:p>
        </w:tc>
        <w:tc>
          <w:tcPr>
            <w:tcW w:w="1276" w:type="dxa"/>
          </w:tcPr>
          <w:p w14:paraId="201ECCF1" w14:textId="1C7C783B" w:rsidR="00596EC2" w:rsidRPr="00C32C7B" w:rsidRDefault="00596EC2" w:rsidP="00D81943">
            <w:pPr>
              <w:rPr>
                <w:sz w:val="24"/>
              </w:rPr>
            </w:pPr>
            <w:r w:rsidRPr="00C32C7B">
              <w:rPr>
                <w:kern w:val="0"/>
                <w:sz w:val="24"/>
              </w:rPr>
              <w:t>1:</w:t>
            </w:r>
            <w:r>
              <w:rPr>
                <w:kern w:val="0"/>
                <w:sz w:val="24"/>
              </w:rPr>
              <w:t>8</w:t>
            </w:r>
            <w:r w:rsidRPr="00C32C7B">
              <w:rPr>
                <w:kern w:val="0"/>
                <w:sz w:val="24"/>
              </w:rPr>
              <w:t>000</w:t>
            </w:r>
          </w:p>
        </w:tc>
        <w:tc>
          <w:tcPr>
            <w:tcW w:w="1417" w:type="dxa"/>
          </w:tcPr>
          <w:p w14:paraId="58A90DEB" w14:textId="18FDCA04" w:rsidR="00596EC2" w:rsidRDefault="00596EC2" w:rsidP="00D81943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proofErr w:type="spellStart"/>
            <w:r w:rsidRPr="00C32C7B">
              <w:rPr>
                <w:rFonts w:hint="eastAsia"/>
                <w:kern w:val="0"/>
                <w:sz w:val="24"/>
              </w:rPr>
              <w:t>Proteintech</w:t>
            </w:r>
            <w:proofErr w:type="spellEnd"/>
          </w:p>
        </w:tc>
      </w:tr>
      <w:tr w:rsidR="00596EC2" w:rsidRPr="00C32C7B" w14:paraId="5E2061BC" w14:textId="77777777" w:rsidTr="00596EC2">
        <w:trPr>
          <w:trHeight w:val="324"/>
        </w:trPr>
        <w:tc>
          <w:tcPr>
            <w:tcW w:w="2660" w:type="dxa"/>
          </w:tcPr>
          <w:p w14:paraId="3F6D685F" w14:textId="5F2B2F5E" w:rsidR="00596EC2" w:rsidRDefault="00596EC2" w:rsidP="00D81943">
            <w:pPr>
              <w:rPr>
                <w:sz w:val="24"/>
              </w:rPr>
            </w:pPr>
            <w:r w:rsidRPr="00C32C7B">
              <w:rPr>
                <w:kern w:val="0"/>
                <w:sz w:val="24"/>
              </w:rPr>
              <w:t>Secondary antibody</w:t>
            </w:r>
          </w:p>
        </w:tc>
        <w:tc>
          <w:tcPr>
            <w:tcW w:w="3544" w:type="dxa"/>
          </w:tcPr>
          <w:p w14:paraId="6349DDC0" w14:textId="1F63D1D5" w:rsidR="00596EC2" w:rsidRDefault="00596EC2" w:rsidP="00D81943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C32C7B">
              <w:rPr>
                <w:kern w:val="0"/>
                <w:sz w:val="24"/>
              </w:rPr>
              <w:t>HRP conjugated goat anti-mouse IgG</w:t>
            </w:r>
          </w:p>
        </w:tc>
        <w:tc>
          <w:tcPr>
            <w:tcW w:w="1276" w:type="dxa"/>
          </w:tcPr>
          <w:p w14:paraId="23CCF567" w14:textId="6F2D122D" w:rsidR="00596EC2" w:rsidRPr="00C32C7B" w:rsidRDefault="00596EC2" w:rsidP="00D81943">
            <w:pPr>
              <w:rPr>
                <w:sz w:val="24"/>
              </w:rPr>
            </w:pPr>
            <w:r w:rsidRPr="00C32C7B">
              <w:rPr>
                <w:sz w:val="24"/>
              </w:rPr>
              <w:t>1:</w:t>
            </w:r>
            <w:r>
              <w:rPr>
                <w:sz w:val="24"/>
              </w:rPr>
              <w:t>8</w:t>
            </w:r>
            <w:r w:rsidRPr="00C32C7B">
              <w:rPr>
                <w:sz w:val="24"/>
              </w:rPr>
              <w:t>000</w:t>
            </w:r>
          </w:p>
        </w:tc>
        <w:tc>
          <w:tcPr>
            <w:tcW w:w="1417" w:type="dxa"/>
          </w:tcPr>
          <w:p w14:paraId="08EF446B" w14:textId="1EFCEC3E" w:rsidR="00596EC2" w:rsidRPr="00662B19" w:rsidRDefault="00596EC2" w:rsidP="00D81943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proofErr w:type="spellStart"/>
            <w:r w:rsidRPr="00C32C7B">
              <w:rPr>
                <w:rFonts w:hint="eastAsia"/>
                <w:kern w:val="0"/>
                <w:sz w:val="24"/>
              </w:rPr>
              <w:t>Proteintech</w:t>
            </w:r>
            <w:proofErr w:type="spellEnd"/>
          </w:p>
        </w:tc>
      </w:tr>
      <w:tr w:rsidR="00596EC2" w:rsidRPr="00C32C7B" w14:paraId="237E5CA5" w14:textId="77777777" w:rsidTr="00596EC2">
        <w:trPr>
          <w:trHeight w:val="314"/>
        </w:trPr>
        <w:tc>
          <w:tcPr>
            <w:tcW w:w="2660" w:type="dxa"/>
          </w:tcPr>
          <w:p w14:paraId="1B52513A" w14:textId="084C15EF" w:rsidR="00596EC2" w:rsidRPr="003E56E9" w:rsidRDefault="00596EC2" w:rsidP="00D81943">
            <w:pPr>
              <w:rPr>
                <w:sz w:val="24"/>
              </w:rPr>
            </w:pPr>
            <w:r w:rsidRPr="003E56E9">
              <w:rPr>
                <w:kern w:val="0"/>
                <w:sz w:val="24"/>
              </w:rPr>
              <w:t>For Immunohistochemistry</w:t>
            </w:r>
          </w:p>
        </w:tc>
        <w:tc>
          <w:tcPr>
            <w:tcW w:w="3544" w:type="dxa"/>
          </w:tcPr>
          <w:p w14:paraId="4002CF13" w14:textId="69F225AC" w:rsidR="00596EC2" w:rsidRPr="00C32C7B" w:rsidRDefault="00596EC2" w:rsidP="00D81943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</w:p>
        </w:tc>
        <w:tc>
          <w:tcPr>
            <w:tcW w:w="1276" w:type="dxa"/>
          </w:tcPr>
          <w:p w14:paraId="46CEDDCD" w14:textId="099C2C00" w:rsidR="00596EC2" w:rsidRPr="00C32C7B" w:rsidRDefault="00596EC2" w:rsidP="00D81943">
            <w:pPr>
              <w:rPr>
                <w:sz w:val="24"/>
              </w:rPr>
            </w:pPr>
          </w:p>
        </w:tc>
        <w:tc>
          <w:tcPr>
            <w:tcW w:w="1417" w:type="dxa"/>
          </w:tcPr>
          <w:p w14:paraId="091FC968" w14:textId="4750C0C9" w:rsidR="00596EC2" w:rsidRPr="00C32C7B" w:rsidRDefault="00596EC2" w:rsidP="00D81943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</w:p>
        </w:tc>
      </w:tr>
      <w:tr w:rsidR="00596EC2" w:rsidRPr="00C32C7B" w14:paraId="3A510E25" w14:textId="77777777" w:rsidTr="00596EC2">
        <w:tc>
          <w:tcPr>
            <w:tcW w:w="2660" w:type="dxa"/>
          </w:tcPr>
          <w:p w14:paraId="41B4F2D1" w14:textId="354AF268" w:rsidR="00596EC2" w:rsidRPr="00C32C7B" w:rsidRDefault="00596EC2" w:rsidP="00D81943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SNX</w:t>
            </w:r>
            <w:r>
              <w:rPr>
                <w:sz w:val="24"/>
              </w:rPr>
              <w:t>16</w:t>
            </w:r>
          </w:p>
        </w:tc>
        <w:tc>
          <w:tcPr>
            <w:tcW w:w="3544" w:type="dxa"/>
          </w:tcPr>
          <w:p w14:paraId="55D423B3" w14:textId="7BE141E8" w:rsidR="00596EC2" w:rsidRPr="00C32C7B" w:rsidRDefault="00304F8A" w:rsidP="00D81943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304F8A">
              <w:rPr>
                <w:kern w:val="0"/>
                <w:sz w:val="24"/>
              </w:rPr>
              <w:t>TA890009</w:t>
            </w:r>
          </w:p>
        </w:tc>
        <w:tc>
          <w:tcPr>
            <w:tcW w:w="1276" w:type="dxa"/>
          </w:tcPr>
          <w:p w14:paraId="466A79D2" w14:textId="67300B52" w:rsidR="00596EC2" w:rsidRPr="00C32C7B" w:rsidRDefault="00596EC2" w:rsidP="00D81943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C32C7B">
              <w:rPr>
                <w:sz w:val="24"/>
              </w:rPr>
              <w:t>1:50</w:t>
            </w:r>
          </w:p>
        </w:tc>
        <w:tc>
          <w:tcPr>
            <w:tcW w:w="1417" w:type="dxa"/>
          </w:tcPr>
          <w:p w14:paraId="7DD0476D" w14:textId="40233B2E" w:rsidR="00596EC2" w:rsidRPr="00C32C7B" w:rsidRDefault="00DC0D29" w:rsidP="00D81943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proofErr w:type="spellStart"/>
            <w:r w:rsidRPr="00DC0D29">
              <w:rPr>
                <w:kern w:val="0"/>
                <w:sz w:val="24"/>
              </w:rPr>
              <w:t>Origene</w:t>
            </w:r>
            <w:proofErr w:type="spellEnd"/>
          </w:p>
        </w:tc>
      </w:tr>
      <w:tr w:rsidR="00596EC2" w:rsidRPr="00C32C7B" w14:paraId="68AE79D2" w14:textId="77777777" w:rsidTr="00596EC2">
        <w:tc>
          <w:tcPr>
            <w:tcW w:w="2660" w:type="dxa"/>
          </w:tcPr>
          <w:p w14:paraId="52986A7F" w14:textId="7AB3E6F5" w:rsidR="00596EC2" w:rsidRPr="00C32C7B" w:rsidRDefault="00596EC2" w:rsidP="00D81943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Ki67</w:t>
            </w:r>
          </w:p>
        </w:tc>
        <w:tc>
          <w:tcPr>
            <w:tcW w:w="3544" w:type="dxa"/>
          </w:tcPr>
          <w:p w14:paraId="3C3A67CC" w14:textId="68F6004B" w:rsidR="00596EC2" w:rsidRPr="00C32C7B" w:rsidRDefault="00DC0D29" w:rsidP="00D81943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DC0D29">
              <w:rPr>
                <w:kern w:val="0"/>
                <w:sz w:val="24"/>
              </w:rPr>
              <w:t>27309-1-AP</w:t>
            </w:r>
          </w:p>
        </w:tc>
        <w:tc>
          <w:tcPr>
            <w:tcW w:w="1276" w:type="dxa"/>
          </w:tcPr>
          <w:p w14:paraId="27ACD8E6" w14:textId="7AC5DBE7" w:rsidR="00596EC2" w:rsidRPr="00C32C7B" w:rsidRDefault="00596EC2" w:rsidP="00D8194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:50</w:t>
            </w:r>
          </w:p>
        </w:tc>
        <w:tc>
          <w:tcPr>
            <w:tcW w:w="1417" w:type="dxa"/>
          </w:tcPr>
          <w:p w14:paraId="2D09B697" w14:textId="33B309EE" w:rsidR="00596EC2" w:rsidRPr="00C32C7B" w:rsidRDefault="00DC0D29" w:rsidP="00D81943">
            <w:pPr>
              <w:rPr>
                <w:sz w:val="24"/>
              </w:rPr>
            </w:pPr>
            <w:proofErr w:type="spellStart"/>
            <w:r w:rsidRPr="00DC0D29">
              <w:rPr>
                <w:kern w:val="0"/>
                <w:sz w:val="24"/>
              </w:rPr>
              <w:t>Proteintech</w:t>
            </w:r>
            <w:proofErr w:type="spellEnd"/>
          </w:p>
        </w:tc>
      </w:tr>
      <w:tr w:rsidR="00596EC2" w:rsidRPr="00C32C7B" w14:paraId="57B8AAD5" w14:textId="77777777" w:rsidTr="00596EC2">
        <w:tc>
          <w:tcPr>
            <w:tcW w:w="2660" w:type="dxa"/>
          </w:tcPr>
          <w:p w14:paraId="23CCF4EB" w14:textId="77777777" w:rsidR="00596EC2" w:rsidRPr="00C32C7B" w:rsidRDefault="00596EC2" w:rsidP="00D81943">
            <w:pPr>
              <w:rPr>
                <w:kern w:val="0"/>
                <w:sz w:val="24"/>
              </w:rPr>
            </w:pPr>
            <w:r w:rsidRPr="00C32C7B">
              <w:rPr>
                <w:kern w:val="0"/>
                <w:sz w:val="24"/>
              </w:rPr>
              <w:t>Secondary antibody</w:t>
            </w:r>
          </w:p>
          <w:p w14:paraId="0312078A" w14:textId="2E2D8826" w:rsidR="00596EC2" w:rsidRDefault="00596EC2" w:rsidP="00D81943">
            <w:pPr>
              <w:rPr>
                <w:sz w:val="24"/>
              </w:rPr>
            </w:pPr>
          </w:p>
        </w:tc>
        <w:tc>
          <w:tcPr>
            <w:tcW w:w="3544" w:type="dxa"/>
          </w:tcPr>
          <w:p w14:paraId="65B7E99C" w14:textId="1568B292" w:rsidR="00596EC2" w:rsidRPr="00C32C7B" w:rsidRDefault="00596EC2" w:rsidP="00D81943">
            <w:pPr>
              <w:rPr>
                <w:kern w:val="0"/>
                <w:sz w:val="24"/>
              </w:rPr>
            </w:pPr>
            <w:r w:rsidRPr="00C32C7B">
              <w:rPr>
                <w:kern w:val="0"/>
                <w:sz w:val="24"/>
              </w:rPr>
              <w:t>Envision kit (HRP, rabbit/mouse, DAB+)</w:t>
            </w:r>
          </w:p>
        </w:tc>
        <w:tc>
          <w:tcPr>
            <w:tcW w:w="1276" w:type="dxa"/>
          </w:tcPr>
          <w:p w14:paraId="5B89F385" w14:textId="007CE8AF" w:rsidR="00596EC2" w:rsidRPr="00C32C7B" w:rsidRDefault="00596EC2" w:rsidP="00D81943">
            <w:pPr>
              <w:rPr>
                <w:sz w:val="24"/>
              </w:rPr>
            </w:pPr>
            <w:r w:rsidRPr="00C32C7B">
              <w:rPr>
                <w:kern w:val="0"/>
                <w:sz w:val="24"/>
              </w:rPr>
              <w:t>Ready-to-use</w:t>
            </w:r>
          </w:p>
        </w:tc>
        <w:tc>
          <w:tcPr>
            <w:tcW w:w="1417" w:type="dxa"/>
          </w:tcPr>
          <w:p w14:paraId="56500ABC" w14:textId="6DE6A5FC" w:rsidR="00596EC2" w:rsidRPr="00C32C7B" w:rsidRDefault="00596EC2" w:rsidP="00D81943">
            <w:pPr>
              <w:rPr>
                <w:kern w:val="0"/>
                <w:sz w:val="24"/>
              </w:rPr>
            </w:pPr>
            <w:r w:rsidRPr="00C32C7B">
              <w:rPr>
                <w:kern w:val="0"/>
                <w:sz w:val="24"/>
              </w:rPr>
              <w:t>DAKO</w:t>
            </w:r>
          </w:p>
        </w:tc>
      </w:tr>
      <w:tr w:rsidR="00596EC2" w:rsidRPr="00C32C7B" w14:paraId="07F4BA1E" w14:textId="77777777" w:rsidTr="00596EC2">
        <w:trPr>
          <w:trHeight w:val="274"/>
        </w:trPr>
        <w:tc>
          <w:tcPr>
            <w:tcW w:w="2660" w:type="dxa"/>
          </w:tcPr>
          <w:p w14:paraId="627E93BB" w14:textId="447A9C19" w:rsidR="00596EC2" w:rsidRPr="003E56E9" w:rsidRDefault="00596EC2" w:rsidP="00D81943">
            <w:pPr>
              <w:rPr>
                <w:sz w:val="24"/>
              </w:rPr>
            </w:pPr>
            <w:r w:rsidRPr="003E56E9">
              <w:rPr>
                <w:kern w:val="0"/>
                <w:sz w:val="24"/>
              </w:rPr>
              <w:t>For Immunofluorescence staining</w:t>
            </w:r>
          </w:p>
        </w:tc>
        <w:tc>
          <w:tcPr>
            <w:tcW w:w="3544" w:type="dxa"/>
          </w:tcPr>
          <w:p w14:paraId="2CF64B6B" w14:textId="2EC3461F" w:rsidR="00596EC2" w:rsidRPr="00C32C7B" w:rsidRDefault="00596EC2" w:rsidP="00D81943">
            <w:pPr>
              <w:rPr>
                <w:sz w:val="24"/>
              </w:rPr>
            </w:pPr>
          </w:p>
        </w:tc>
        <w:tc>
          <w:tcPr>
            <w:tcW w:w="1276" w:type="dxa"/>
          </w:tcPr>
          <w:p w14:paraId="7FB82394" w14:textId="1465E157" w:rsidR="00596EC2" w:rsidRPr="00C32C7B" w:rsidRDefault="00596EC2" w:rsidP="00D81943">
            <w:pPr>
              <w:rPr>
                <w:sz w:val="24"/>
              </w:rPr>
            </w:pPr>
          </w:p>
        </w:tc>
        <w:tc>
          <w:tcPr>
            <w:tcW w:w="1417" w:type="dxa"/>
          </w:tcPr>
          <w:p w14:paraId="5639F18E" w14:textId="2382846C" w:rsidR="00596EC2" w:rsidRPr="00C32C7B" w:rsidRDefault="00596EC2" w:rsidP="00D81943">
            <w:pPr>
              <w:rPr>
                <w:sz w:val="24"/>
              </w:rPr>
            </w:pPr>
          </w:p>
        </w:tc>
      </w:tr>
      <w:tr w:rsidR="00596EC2" w:rsidRPr="00C32C7B" w14:paraId="44604152" w14:textId="77777777" w:rsidTr="00596EC2">
        <w:trPr>
          <w:trHeight w:val="274"/>
        </w:trPr>
        <w:tc>
          <w:tcPr>
            <w:tcW w:w="2660" w:type="dxa"/>
          </w:tcPr>
          <w:p w14:paraId="5294C918" w14:textId="6BF63BCB" w:rsidR="00596EC2" w:rsidRDefault="00596EC2" w:rsidP="00D8194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SNX</w:t>
            </w:r>
            <w:r>
              <w:rPr>
                <w:sz w:val="24"/>
              </w:rPr>
              <w:t>16</w:t>
            </w:r>
          </w:p>
        </w:tc>
        <w:tc>
          <w:tcPr>
            <w:tcW w:w="3544" w:type="dxa"/>
          </w:tcPr>
          <w:p w14:paraId="30F38067" w14:textId="731B38EC" w:rsidR="00596EC2" w:rsidRDefault="00596EC2" w:rsidP="00D81943">
            <w:pPr>
              <w:rPr>
                <w:kern w:val="0"/>
                <w:sz w:val="24"/>
              </w:rPr>
            </w:pPr>
            <w:r w:rsidRPr="00596EC2">
              <w:rPr>
                <w:kern w:val="0"/>
                <w:sz w:val="24"/>
              </w:rPr>
              <w:t>sc-271260</w:t>
            </w:r>
          </w:p>
        </w:tc>
        <w:tc>
          <w:tcPr>
            <w:tcW w:w="1276" w:type="dxa"/>
          </w:tcPr>
          <w:p w14:paraId="0891AB5D" w14:textId="74CC85E9" w:rsidR="00596EC2" w:rsidRPr="00C32C7B" w:rsidRDefault="00596EC2" w:rsidP="00D81943">
            <w:pPr>
              <w:rPr>
                <w:sz w:val="24"/>
              </w:rPr>
            </w:pPr>
            <w:r w:rsidRPr="00C32C7B">
              <w:rPr>
                <w:kern w:val="0"/>
                <w:sz w:val="24"/>
              </w:rPr>
              <w:t>1:</w:t>
            </w:r>
            <w:r w:rsidRPr="00C32C7B">
              <w:rPr>
                <w:rFonts w:hint="eastAsia"/>
                <w:kern w:val="0"/>
                <w:sz w:val="24"/>
              </w:rPr>
              <w:t>4</w:t>
            </w:r>
            <w:r w:rsidRPr="00C32C7B">
              <w:rPr>
                <w:kern w:val="0"/>
                <w:sz w:val="24"/>
              </w:rPr>
              <w:t>0</w:t>
            </w:r>
          </w:p>
        </w:tc>
        <w:tc>
          <w:tcPr>
            <w:tcW w:w="1417" w:type="dxa"/>
          </w:tcPr>
          <w:p w14:paraId="5767CE40" w14:textId="4A543F72" w:rsidR="00596EC2" w:rsidRPr="00C32C7B" w:rsidRDefault="00596EC2" w:rsidP="00D81943">
            <w:pPr>
              <w:rPr>
                <w:kern w:val="0"/>
                <w:sz w:val="24"/>
              </w:rPr>
            </w:pPr>
            <w:r w:rsidRPr="00C32C7B">
              <w:rPr>
                <w:kern w:val="0"/>
                <w:sz w:val="24"/>
              </w:rPr>
              <w:t>Santa Cruz</w:t>
            </w:r>
          </w:p>
        </w:tc>
      </w:tr>
      <w:tr w:rsidR="00596EC2" w:rsidRPr="00C32C7B" w14:paraId="3EF8477D" w14:textId="77777777" w:rsidTr="00596EC2">
        <w:tc>
          <w:tcPr>
            <w:tcW w:w="2660" w:type="dxa"/>
          </w:tcPr>
          <w:p w14:paraId="6BE37F59" w14:textId="6BE243A9" w:rsidR="00596EC2" w:rsidRPr="00C32C7B" w:rsidRDefault="00596EC2" w:rsidP="00D8194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EGFR</w:t>
            </w:r>
          </w:p>
        </w:tc>
        <w:tc>
          <w:tcPr>
            <w:tcW w:w="3544" w:type="dxa"/>
          </w:tcPr>
          <w:p w14:paraId="11997771" w14:textId="6177E560" w:rsidR="00596EC2" w:rsidRPr="00C32C7B" w:rsidRDefault="00596EC2" w:rsidP="00D81943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596EC2">
              <w:rPr>
                <w:sz w:val="24"/>
              </w:rPr>
              <w:t>ab52894</w:t>
            </w:r>
          </w:p>
        </w:tc>
        <w:tc>
          <w:tcPr>
            <w:tcW w:w="1276" w:type="dxa"/>
          </w:tcPr>
          <w:p w14:paraId="4787D223" w14:textId="0E0156B9" w:rsidR="00596EC2" w:rsidRPr="00C32C7B" w:rsidRDefault="00596EC2" w:rsidP="00D81943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C32C7B">
              <w:rPr>
                <w:kern w:val="0"/>
                <w:sz w:val="24"/>
              </w:rPr>
              <w:t>1:50</w:t>
            </w:r>
          </w:p>
        </w:tc>
        <w:tc>
          <w:tcPr>
            <w:tcW w:w="1417" w:type="dxa"/>
          </w:tcPr>
          <w:p w14:paraId="4095695F" w14:textId="413372C2" w:rsidR="00596EC2" w:rsidRPr="00C32C7B" w:rsidRDefault="00596EC2" w:rsidP="00D81943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596EC2">
              <w:rPr>
                <w:sz w:val="24"/>
              </w:rPr>
              <w:t>Abcam</w:t>
            </w:r>
          </w:p>
        </w:tc>
      </w:tr>
      <w:tr w:rsidR="00596EC2" w:rsidRPr="00C32C7B" w14:paraId="35893F68" w14:textId="77777777" w:rsidTr="00596EC2">
        <w:tc>
          <w:tcPr>
            <w:tcW w:w="2660" w:type="dxa"/>
          </w:tcPr>
          <w:p w14:paraId="38DD7535" w14:textId="6332F6C3" w:rsidR="00596EC2" w:rsidRPr="00C32C7B" w:rsidRDefault="00596EC2" w:rsidP="00D81943">
            <w:pPr>
              <w:rPr>
                <w:sz w:val="24"/>
              </w:rPr>
            </w:pPr>
            <w:r w:rsidRPr="00C32C7B">
              <w:rPr>
                <w:kern w:val="0"/>
                <w:sz w:val="24"/>
              </w:rPr>
              <w:t>Secondary antibody</w:t>
            </w:r>
          </w:p>
        </w:tc>
        <w:tc>
          <w:tcPr>
            <w:tcW w:w="3544" w:type="dxa"/>
          </w:tcPr>
          <w:p w14:paraId="22E642F4" w14:textId="47549702" w:rsidR="00596EC2" w:rsidRPr="00C32C7B" w:rsidRDefault="00596EC2" w:rsidP="00D81943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C32C7B">
              <w:rPr>
                <w:kern w:val="0"/>
                <w:sz w:val="24"/>
              </w:rPr>
              <w:t xml:space="preserve">Alexa Fluor </w:t>
            </w:r>
            <w:r>
              <w:rPr>
                <w:rFonts w:hint="eastAsia"/>
                <w:kern w:val="0"/>
                <w:sz w:val="24"/>
              </w:rPr>
              <w:t>555</w:t>
            </w:r>
            <w:r w:rsidRPr="00C32C7B">
              <w:rPr>
                <w:kern w:val="0"/>
                <w:sz w:val="24"/>
              </w:rPr>
              <w:t xml:space="preserve"> anti-</w:t>
            </w:r>
            <w:r w:rsidRPr="00C32C7B">
              <w:rPr>
                <w:rFonts w:hint="eastAsia"/>
                <w:kern w:val="0"/>
                <w:sz w:val="24"/>
              </w:rPr>
              <w:t>mouse</w:t>
            </w:r>
            <w:r w:rsidRPr="00C32C7B">
              <w:rPr>
                <w:kern w:val="0"/>
                <w:sz w:val="24"/>
              </w:rPr>
              <w:t xml:space="preserve"> IgG </w:t>
            </w:r>
          </w:p>
        </w:tc>
        <w:tc>
          <w:tcPr>
            <w:tcW w:w="1276" w:type="dxa"/>
          </w:tcPr>
          <w:p w14:paraId="76A3562A" w14:textId="2B8F48D7" w:rsidR="00596EC2" w:rsidRPr="00C32C7B" w:rsidRDefault="00596EC2" w:rsidP="00D81943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C32C7B">
              <w:rPr>
                <w:kern w:val="0"/>
                <w:sz w:val="24"/>
              </w:rPr>
              <w:t>1:50</w:t>
            </w:r>
          </w:p>
        </w:tc>
        <w:tc>
          <w:tcPr>
            <w:tcW w:w="1417" w:type="dxa"/>
          </w:tcPr>
          <w:p w14:paraId="732D8D0E" w14:textId="5F2DE58A" w:rsidR="00596EC2" w:rsidRPr="00C32C7B" w:rsidRDefault="00596EC2" w:rsidP="00D81943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C32C7B">
              <w:rPr>
                <w:kern w:val="0"/>
                <w:sz w:val="24"/>
              </w:rPr>
              <w:t>Invitrogen</w:t>
            </w:r>
          </w:p>
        </w:tc>
      </w:tr>
      <w:tr w:rsidR="00596EC2" w:rsidRPr="00C32C7B" w14:paraId="6B1D2FDC" w14:textId="77777777" w:rsidTr="00632342">
        <w:tc>
          <w:tcPr>
            <w:tcW w:w="2660" w:type="dxa"/>
            <w:tcBorders>
              <w:bottom w:val="single" w:sz="12" w:space="0" w:color="auto"/>
            </w:tcBorders>
          </w:tcPr>
          <w:p w14:paraId="744EC9DE" w14:textId="77777777" w:rsidR="00596EC2" w:rsidRPr="00C32C7B" w:rsidRDefault="00596EC2" w:rsidP="00462DA7">
            <w:pPr>
              <w:rPr>
                <w:sz w:val="24"/>
              </w:rPr>
            </w:pPr>
            <w:r w:rsidRPr="00C32C7B">
              <w:rPr>
                <w:kern w:val="0"/>
                <w:sz w:val="24"/>
              </w:rPr>
              <w:t>Secondary antibody</w:t>
            </w:r>
          </w:p>
        </w:tc>
        <w:tc>
          <w:tcPr>
            <w:tcW w:w="3544" w:type="dxa"/>
            <w:tcBorders>
              <w:bottom w:val="single" w:sz="12" w:space="0" w:color="auto"/>
            </w:tcBorders>
          </w:tcPr>
          <w:p w14:paraId="0DA33F24" w14:textId="02710874" w:rsidR="00596EC2" w:rsidRPr="00C32C7B" w:rsidRDefault="00596EC2" w:rsidP="00462DA7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C32C7B">
              <w:rPr>
                <w:kern w:val="0"/>
                <w:sz w:val="24"/>
              </w:rPr>
              <w:t>Alexa Fluor 594 anti-rabbit IgG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4AB9F45C" w14:textId="77777777" w:rsidR="00596EC2" w:rsidRPr="00C32C7B" w:rsidRDefault="00596EC2" w:rsidP="00462DA7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C32C7B">
              <w:rPr>
                <w:kern w:val="0"/>
                <w:sz w:val="24"/>
              </w:rPr>
              <w:t>1:5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5AE054AC" w14:textId="77777777" w:rsidR="00596EC2" w:rsidRPr="00C32C7B" w:rsidRDefault="00596EC2" w:rsidP="00462DA7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C32C7B">
              <w:rPr>
                <w:kern w:val="0"/>
                <w:sz w:val="24"/>
              </w:rPr>
              <w:t>Invitrogen</w:t>
            </w:r>
          </w:p>
        </w:tc>
      </w:tr>
    </w:tbl>
    <w:p w14:paraId="65B1AC00" w14:textId="77777777" w:rsidR="008A6C7F" w:rsidRPr="00C32C7B" w:rsidRDefault="008A6C7F" w:rsidP="008A6C7F"/>
    <w:p w14:paraId="6C20753B" w14:textId="77777777" w:rsidR="008A6C7F" w:rsidRPr="00C32C7B" w:rsidRDefault="008A6C7F" w:rsidP="008A6C7F"/>
    <w:p w14:paraId="343E5497" w14:textId="77777777" w:rsidR="00624347" w:rsidRPr="008A6C7F" w:rsidRDefault="008A6C7F">
      <w:pPr>
        <w:rPr>
          <w:kern w:val="0"/>
          <w:sz w:val="24"/>
        </w:rPr>
      </w:pPr>
      <w:r w:rsidRPr="00C32C7B">
        <w:rPr>
          <w:rFonts w:hint="eastAsia"/>
          <w:kern w:val="0"/>
          <w:sz w:val="24"/>
        </w:rPr>
        <w:t xml:space="preserve">  </w:t>
      </w:r>
    </w:p>
    <w:sectPr w:rsidR="00624347" w:rsidRPr="008A6C7F" w:rsidSect="00B63D6A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F4BF17" w14:textId="77777777" w:rsidR="00701FE8" w:rsidRDefault="00701FE8">
      <w:r>
        <w:separator/>
      </w:r>
    </w:p>
  </w:endnote>
  <w:endnote w:type="continuationSeparator" w:id="0">
    <w:p w14:paraId="3440CE25" w14:textId="77777777" w:rsidR="00701FE8" w:rsidRDefault="00701F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130785"/>
      <w:docPartObj>
        <w:docPartGallery w:val="Page Numbers (Bottom of Page)"/>
        <w:docPartUnique/>
      </w:docPartObj>
    </w:sdtPr>
    <w:sdtContent>
      <w:p w14:paraId="40A267E6" w14:textId="77777777" w:rsidR="00624347" w:rsidRDefault="008A6C7F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8A6C7F">
          <w:rPr>
            <w:noProof/>
            <w:lang w:val="zh-CN"/>
          </w:rPr>
          <w:t>1</w:t>
        </w:r>
        <w:r>
          <w:fldChar w:fldCharType="end"/>
        </w:r>
      </w:p>
    </w:sdtContent>
  </w:sdt>
  <w:p w14:paraId="3178AADD" w14:textId="77777777" w:rsidR="00624347" w:rsidRDefault="00624347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84662B" w14:textId="77777777" w:rsidR="00701FE8" w:rsidRDefault="00701FE8">
      <w:r>
        <w:separator/>
      </w:r>
    </w:p>
  </w:footnote>
  <w:footnote w:type="continuationSeparator" w:id="0">
    <w:p w14:paraId="0334DBB2" w14:textId="77777777" w:rsidR="00701FE8" w:rsidRDefault="00701F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C7F"/>
    <w:rsid w:val="00165C96"/>
    <w:rsid w:val="001C0EE7"/>
    <w:rsid w:val="002B3D1C"/>
    <w:rsid w:val="00304F8A"/>
    <w:rsid w:val="003927C9"/>
    <w:rsid w:val="003E56E9"/>
    <w:rsid w:val="00430CE0"/>
    <w:rsid w:val="004363FB"/>
    <w:rsid w:val="00596EC2"/>
    <w:rsid w:val="005A5E0C"/>
    <w:rsid w:val="00624347"/>
    <w:rsid w:val="00632342"/>
    <w:rsid w:val="006C71DF"/>
    <w:rsid w:val="00701FE8"/>
    <w:rsid w:val="00730B97"/>
    <w:rsid w:val="00732AAA"/>
    <w:rsid w:val="00771E3E"/>
    <w:rsid w:val="00871B33"/>
    <w:rsid w:val="008A6C7F"/>
    <w:rsid w:val="00960C62"/>
    <w:rsid w:val="00992E94"/>
    <w:rsid w:val="00A10F4A"/>
    <w:rsid w:val="00A81295"/>
    <w:rsid w:val="00B63D6A"/>
    <w:rsid w:val="00C54076"/>
    <w:rsid w:val="00C63BA8"/>
    <w:rsid w:val="00CF6A54"/>
    <w:rsid w:val="00D43265"/>
    <w:rsid w:val="00D45CFE"/>
    <w:rsid w:val="00DC0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D0C3AE"/>
  <w15:docId w15:val="{915E4959-40D4-4ED8-8323-D7C4B802F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6C7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A6C7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8A6C7F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96E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96EC2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599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乐斌 袁</cp:lastModifiedBy>
  <cp:revision>12</cp:revision>
  <dcterms:created xsi:type="dcterms:W3CDTF">2023-11-29T05:37:00Z</dcterms:created>
  <dcterms:modified xsi:type="dcterms:W3CDTF">2024-05-20T08:07:00Z</dcterms:modified>
</cp:coreProperties>
</file>